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D6CA78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he trim and fill metho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for Fasting glucose, FINS and HOMA-IR</w:t>
      </w:r>
    </w:p>
    <w:p w14:paraId="3FB874C2"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7A3C6E7E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4.A Fasting glucose               Fig.S4.B HOMA-IR</w:t>
      </w:r>
    </w:p>
    <w:p w14:paraId="02F255A6">
      <w:pPr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2472055" cy="1800225"/>
            <wp:effectExtent l="0" t="0" r="4445" b="3175"/>
            <wp:docPr id="1" name="图片 1" descr="Fasting glucose-剪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asting glucose-剪补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720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2472055" cy="1800225"/>
            <wp:effectExtent l="0" t="0" r="4445" b="3175"/>
            <wp:docPr id="2" name="图片 2" descr="HOMA-IR-剪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OMA-IR-剪补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720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9B245"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ED7AED9"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p w14:paraId="0AC169EF">
      <w:pPr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764C00C1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33F8A16D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70059C99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62F6E6C0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ACAD4C4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4D438811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lZTEwNzU4NWZmZWM5NjBmNjk2MTk4NzIyZDg1MjgifQ=="/>
  </w:docVars>
  <w:rsids>
    <w:rsidRoot w:val="00000000"/>
    <w:rsid w:val="0B124D53"/>
    <w:rsid w:val="10E32533"/>
    <w:rsid w:val="1BA24AAA"/>
    <w:rsid w:val="2521583C"/>
    <w:rsid w:val="44306899"/>
    <w:rsid w:val="50FA7A52"/>
    <w:rsid w:val="5A697611"/>
    <w:rsid w:val="66E7692A"/>
    <w:rsid w:val="68D85DC6"/>
    <w:rsid w:val="7F76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73</Characters>
  <Lines>0</Lines>
  <Paragraphs>0</Paragraphs>
  <TotalTime>6</TotalTime>
  <ScaleCrop>false</ScaleCrop>
  <LinksUpToDate>false</LinksUpToDate>
  <CharactersWithSpaces>21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5:30:00Z</dcterms:created>
  <dc:creator>The</dc:creator>
  <cp:lastModifiedBy>张琢</cp:lastModifiedBy>
  <dcterms:modified xsi:type="dcterms:W3CDTF">2026-03-30T15:5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899EBDA64314C5683526A98C4BE8755_12</vt:lpwstr>
  </property>
  <property fmtid="{D5CDD505-2E9C-101B-9397-08002B2CF9AE}" pid="4" name="KSOTemplateDocerSaveRecord">
    <vt:lpwstr>eyJoZGlkIjoiZmFlZTEwNzU4NWZmZWM5NjBmNjk2MTk4NzIyZDg1MjgiLCJ1c2VySWQiOiIzOTQ4NTQ5OTMifQ==</vt:lpwstr>
  </property>
</Properties>
</file>